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Additional file 1: ICD and ATC Cod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Disease categor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fectious diseases (ICD-10:A00-B99), endocrinology including diabetes (ICD-10:E00-E90), cardiovascular diseases (ICD-10: I00-I99), respiratory diseases (ICD-10: J00-J99), gastrointestinal and liver disease (ICD-10: K00-K99), cancer (ICD-10:C00-D89), trauma and poisoning (ICD-10: S00-T98)  and others (ICD-10: all codes not included in other categorie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Alcoholism-related disorder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D-8: 291, 303, 979, 980,571.09, 571.10, 577.1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D-10: G62.1, G72.1, G31.2, I42.6, F10, K29.2, K70, K86.0, Z72.1, R78.0, T5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D/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vious prescriptions of disulfiram (ATC: N07BB0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Ischemic or unspecified strok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D-8: 433-434; ICD-10: I63-I64, I69.3, I69.4, I69.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thero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CD-8: 440, ICD-10: I70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Ischemic heart disea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  <w:t xml:space="preserve">ICD-8: 410-440, ICD-10: I20-I25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u w:val="single"/>
          <w:lang w:val="da-DK"/>
        </w:rPr>
        <w:t>Diabetes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ICD-8: 249-250, ICD-10: E10-E1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it-IT"/>
        </w:rPr>
      </w:pPr>
      <w:r>
        <w:rPr>
          <w:rFonts w:cs="Times New Roman" w:ascii="Times New Roman" w:hAnsi="Times New Roman"/>
          <w:sz w:val="24"/>
          <w:szCs w:val="24"/>
          <w:u w:val="single"/>
          <w:lang w:val="it-IT"/>
        </w:rPr>
        <w:t>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ICD-8:140-194, 195-198, 199, 200-203, 204-207, 275.59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ICD-10: C00-C75, C76-C80, C81-C85, C88, C90, C91-C95, C9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it-IT"/>
        </w:rPr>
      </w:pPr>
      <w:r>
        <w:rPr>
          <w:rFonts w:cs="Times New Roman" w:ascii="Times New Roman" w:hAnsi="Times New Roman"/>
          <w:sz w:val="24"/>
          <w:szCs w:val="24"/>
          <w:u w:val="single"/>
          <w:lang w:val="it-IT"/>
        </w:rPr>
        <w:t>Medications (ATC code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Simvastatin: C10AA01, B04AB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torvastatin: C10AA05, B04AB0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avastatin: C10AA03, B04AB0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Other statins: C10AA0X, B04AB0X, not included in other categori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CE-inhibitors: C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ta-blockers: C0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w-dose aspirin: N02BA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n-statin lipid lowering drugs [niacin, bile acid binding resin and fibric acid derivatives]: C10A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21:47:00Z</dcterms:created>
  <dc:creator>Steffen</dc:creator>
  <dc:description/>
  <dc:language>en-US</dc:language>
  <cp:lastModifiedBy>Steffen</cp:lastModifiedBy>
  <dcterms:modified xsi:type="dcterms:W3CDTF">2010-03-08T21:48:00Z</dcterms:modified>
  <cp:revision>1</cp:revision>
  <dc:subject/>
  <dc:title/>
</cp:coreProperties>
</file>